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2C6" w:rsidRPr="00322082" w:rsidRDefault="00A132C6" w:rsidP="00322082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2208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9</w:t>
      </w:r>
      <w:r w:rsidR="0032208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322082" w:rsidRPr="0032208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32208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32208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Advanced regression model for the DU145</w:t>
      </w:r>
      <w:r w:rsidRPr="0032208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Pr="0032208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8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492"/>
        <w:gridCol w:w="1485"/>
        <w:gridCol w:w="1337"/>
      </w:tblGrid>
      <w:tr w:rsidR="00A132C6" w:rsidRPr="00F6170B" w:rsidTr="001D4D4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132C6" w:rsidRPr="00F6170B" w:rsidTr="001D4D40">
        <w:tc>
          <w:tcPr>
            <w:tcW w:w="2977" w:type="dxa"/>
            <w:tcBorders>
              <w:top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mean profi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-Ets-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, 1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30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17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-Ets-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1, 5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48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70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0, -201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40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00, -1001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04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6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, 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63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1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D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1000, -501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5.04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6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BPα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501, 10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01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5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BPα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100, 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25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5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BPα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200, -101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38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8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BPα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, 1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30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FOXA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, 1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17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c-Ets-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501, 10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95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D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500, -201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09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1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D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100, 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57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0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unD</w:t>
            </w:r>
            <w:proofErr w:type="spellEnd"/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1, 5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52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9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GABPα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01, 5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264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8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FOXA1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501, 1000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2.21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A132C6" w:rsidRPr="00F6170B" w:rsidTr="001D4D40">
        <w:tc>
          <w:tcPr>
            <w:tcW w:w="2977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JARID1D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-5000, -1001]</w:t>
            </w:r>
          </w:p>
        </w:tc>
        <w:tc>
          <w:tcPr>
            <w:tcW w:w="1701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37" w:type="dxa"/>
          </w:tcPr>
          <w:p w:rsidR="00A132C6" w:rsidRPr="00F6170B" w:rsidRDefault="00A132C6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3.43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  <w:tr w:rsidR="00A132C6" w:rsidRPr="00F6170B" w:rsidTr="001D4D40">
        <w:tc>
          <w:tcPr>
            <w:tcW w:w="2977" w:type="dxa"/>
            <w:tcBorders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</w:t>
            </w: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0, -101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:rsidR="00A132C6" w:rsidRPr="00F6170B" w:rsidRDefault="00A132C6" w:rsidP="001D4D4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A132C6" w:rsidRPr="00F6170B" w:rsidRDefault="00A132C6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8.47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6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2C6"/>
    <w:rsid w:val="00322082"/>
    <w:rsid w:val="00647BB3"/>
    <w:rsid w:val="00A1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75E92"/>
  <w15:chartTrackingRefBased/>
  <w15:docId w15:val="{D5C8BAB3-13E4-4350-9541-7FCF26706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2C6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32C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13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6:00Z</dcterms:created>
  <dcterms:modified xsi:type="dcterms:W3CDTF">2020-07-18T19:08:00Z</dcterms:modified>
</cp:coreProperties>
</file>